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FB0954" w:rsidRDefault="00654E8F" w:rsidP="0001436A">
      <w:pPr>
        <w:pStyle w:val="SupplementaryMaterial"/>
        <w:rPr>
          <w:b w:val="0"/>
        </w:rPr>
      </w:pPr>
      <w:r w:rsidRPr="00FB0954">
        <w:t>Supplementary Material</w:t>
      </w:r>
    </w:p>
    <w:p w14:paraId="7B65BC41" w14:textId="69ABA144" w:rsidR="00DE23E8" w:rsidRPr="00FB0954" w:rsidRDefault="00411FCF" w:rsidP="00654E8F">
      <w:pPr>
        <w:spacing w:before="240"/>
        <w:rPr>
          <w:rFonts w:cs="Times New Roman"/>
          <w:szCs w:val="24"/>
        </w:rPr>
      </w:pPr>
      <w:r w:rsidRPr="00FB0954">
        <w:rPr>
          <w:rFonts w:cs="Times New Roman"/>
          <w:szCs w:val="24"/>
        </w:rPr>
        <w:t>Appendix A. Database search strategy</w:t>
      </w:r>
    </w:p>
    <w:p w14:paraId="7856A0A4" w14:textId="1CCAF5CE" w:rsidR="00411FCF" w:rsidRPr="00FB0954" w:rsidRDefault="00411FCF" w:rsidP="00654E8F">
      <w:pPr>
        <w:spacing w:before="240"/>
        <w:rPr>
          <w:rFonts w:cs="Times New Roman"/>
          <w:b/>
          <w:bCs/>
          <w:szCs w:val="24"/>
        </w:rPr>
      </w:pPr>
      <w:r w:rsidRPr="00FB0954">
        <w:rPr>
          <w:rFonts w:cs="Times New Roman"/>
          <w:b/>
          <w:bCs/>
          <w:szCs w:val="24"/>
        </w:rPr>
        <w:t>PsycINFO/PsycARTICLES</w:t>
      </w:r>
      <w:r w:rsidRPr="00FB0954">
        <w:rPr>
          <w:rFonts w:cs="Times New Roman"/>
          <w:b/>
          <w:bCs/>
          <w:szCs w:val="24"/>
        </w:rPr>
        <w:t xml:space="preserve"> </w:t>
      </w:r>
    </w:p>
    <w:p w14:paraId="31449017" w14:textId="48E31159" w:rsidR="00411FCF" w:rsidRPr="00FB0954" w:rsidRDefault="00411FCF" w:rsidP="00654E8F">
      <w:pPr>
        <w:spacing w:before="240"/>
        <w:rPr>
          <w:rFonts w:cs="Times New Roman"/>
          <w:szCs w:val="24"/>
        </w:rPr>
      </w:pPr>
      <w:r w:rsidRPr="00FB0954">
        <w:rPr>
          <w:rFonts w:cs="Times New Roman"/>
          <w:szCs w:val="24"/>
        </w:rPr>
        <w:t>Search 1</w:t>
      </w:r>
    </w:p>
    <w:p w14:paraId="40E8D808" w14:textId="77777777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(</w:t>
      </w:r>
      <w:proofErr w:type="gram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virtual</w:t>
      </w:r>
      <w:proofErr w:type="gram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 reality or VR).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. [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=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i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ab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x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c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hw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c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id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o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tm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h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]</w:t>
      </w:r>
    </w:p>
    <w:p w14:paraId="5D2B8E4A" w14:textId="77777777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limit 1 to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english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 language</w:t>
      </w:r>
    </w:p>
    <w:p w14:paraId="2C4F4B4C" w14:textId="4B61D008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limit 2 to full text</w:t>
      </w:r>
    </w:p>
    <w:p w14:paraId="5BCE7D55" w14:textId="77777777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(</w:t>
      </w:r>
      <w:proofErr w:type="gram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herapy</w:t>
      </w:r>
      <w:proofErr w:type="gram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 or treatment).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. [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=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i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ab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x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ct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hw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c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id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ot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tm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mh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]</w:t>
      </w:r>
    </w:p>
    <w:p w14:paraId="1BFC9EA3" w14:textId="77777777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limit 4 to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english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 language</w:t>
      </w:r>
    </w:p>
    <w:p w14:paraId="5E42DE53" w14:textId="77777777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limit 5 to full text</w:t>
      </w:r>
    </w:p>
    <w:p w14:paraId="3C84E19D" w14:textId="77777777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(</w:t>
      </w:r>
      <w:proofErr w:type="gram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social</w:t>
      </w:r>
      <w:proofErr w:type="gram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 anxiety or social phobia or social anxiety disorder or SAD).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. [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=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i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ab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x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c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hw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c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id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o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tm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h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]</w:t>
      </w:r>
    </w:p>
    <w:p w14:paraId="62BD1949" w14:textId="77777777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limit 7 to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english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 language</w:t>
      </w:r>
    </w:p>
    <w:p w14:paraId="134FB6BC" w14:textId="77777777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limit 8 to full text</w:t>
      </w:r>
    </w:p>
    <w:p w14:paraId="0510CA53" w14:textId="77777777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3 and 6 and 9</w:t>
      </w:r>
    </w:p>
    <w:p w14:paraId="0276A0B8" w14:textId="6F111A20" w:rsidR="00411FCF" w:rsidRPr="00FB0954" w:rsidRDefault="00411FCF" w:rsidP="00411FCF">
      <w:pPr>
        <w:pStyle w:val="ListParagraph"/>
        <w:numPr>
          <w:ilvl w:val="0"/>
          <w:numId w:val="20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remove duplicates from 10</w:t>
      </w:r>
    </w:p>
    <w:p w14:paraId="6AADE722" w14:textId="43543D6D" w:rsidR="00411FCF" w:rsidRPr="00FB0954" w:rsidRDefault="00411FCF" w:rsidP="00411FCF">
      <w:pPr>
        <w:spacing w:before="240"/>
        <w:rPr>
          <w:rFonts w:eastAsia="Times New Roman" w:cs="Times New Roman"/>
          <w:szCs w:val="24"/>
          <w:lang w:val="en-GB" w:eastAsia="en-GB"/>
        </w:rPr>
      </w:pPr>
      <w:r w:rsidRPr="00FB0954">
        <w:rPr>
          <w:rFonts w:eastAsia="Times New Roman" w:cs="Times New Roman"/>
          <w:szCs w:val="24"/>
          <w:lang w:val="en-GB" w:eastAsia="en-GB"/>
        </w:rPr>
        <w:t>Search 2</w:t>
      </w:r>
    </w:p>
    <w:p w14:paraId="4BCBC180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(</w:t>
      </w:r>
      <w:proofErr w:type="gram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virtual</w:t>
      </w:r>
      <w:proofErr w:type="gram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 reality or VR).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. [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=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i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ab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x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c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hw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c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id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o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tm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h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]</w:t>
      </w:r>
    </w:p>
    <w:p w14:paraId="09634293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limit 1 to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english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 language</w:t>
      </w:r>
    </w:p>
    <w:p w14:paraId="0C95A97E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limit 2 to full text</w:t>
      </w:r>
    </w:p>
    <w:p w14:paraId="6AF0893C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(</w:t>
      </w:r>
      <w:proofErr w:type="gram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herapy</w:t>
      </w:r>
      <w:proofErr w:type="gram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 or treatment).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. [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=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i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ab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x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ct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hw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c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id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ot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tm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mh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]</w:t>
      </w:r>
    </w:p>
    <w:p w14:paraId="3C432043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limit 4 to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english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 language</w:t>
      </w:r>
    </w:p>
    <w:p w14:paraId="79391D87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limit 5 to full text</w:t>
      </w:r>
    </w:p>
    <w:p w14:paraId="29163526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(stutter$ or stammer$).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. [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=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i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ab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x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c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hw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c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id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o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tm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h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]</w:t>
      </w:r>
    </w:p>
    <w:p w14:paraId="2A0B1EBE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limit 7 to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english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 language</w:t>
      </w:r>
    </w:p>
    <w:p w14:paraId="1C2A2E4D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limit 8 to full text</w:t>
      </w:r>
    </w:p>
    <w:p w14:paraId="03CA06B7" w14:textId="77777777" w:rsidR="00411FCF" w:rsidRPr="00FB0954" w:rsidRDefault="00411FCF" w:rsidP="00411FCF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3 and 6 and 9</w:t>
      </w:r>
    </w:p>
    <w:p w14:paraId="11C552D3" w14:textId="70396BE6" w:rsidR="00411FCF" w:rsidRPr="00FB0954" w:rsidRDefault="00411FCF" w:rsidP="008B2548">
      <w:pPr>
        <w:pStyle w:val="ListParagraph"/>
        <w:numPr>
          <w:ilvl w:val="0"/>
          <w:numId w:val="21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remove duplicates from 10</w:t>
      </w:r>
    </w:p>
    <w:p w14:paraId="65ED3842" w14:textId="734AA253" w:rsidR="008B2548" w:rsidRPr="00FB0954" w:rsidRDefault="008B2548" w:rsidP="008B2548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11423D9F" w14:textId="0166BA06" w:rsidR="008B2548" w:rsidRPr="00FB0954" w:rsidRDefault="008B2548" w:rsidP="008B2548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FB0954">
        <w:rPr>
          <w:rFonts w:eastAsia="Times New Roman" w:cs="Times New Roman"/>
          <w:szCs w:val="24"/>
          <w:lang w:val="en-GB" w:eastAsia="en-GB"/>
        </w:rPr>
        <w:t>Search 3</w:t>
      </w:r>
    </w:p>
    <w:p w14:paraId="5CFB17CC" w14:textId="40E36C5A" w:rsidR="008B2548" w:rsidRPr="00FB0954" w:rsidRDefault="008B2548" w:rsidP="008B2548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p w14:paraId="65E5D09B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(stutter$ or stammer$).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. [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=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i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ab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x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c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hw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c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id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o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tm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h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]</w:t>
      </w:r>
    </w:p>
    <w:p w14:paraId="30149B2E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limit 1 to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english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 language</w:t>
      </w:r>
    </w:p>
    <w:p w14:paraId="00A59761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limit 2 to full text</w:t>
      </w:r>
    </w:p>
    <w:p w14:paraId="61F422C5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(</w:t>
      </w:r>
      <w:proofErr w:type="gram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herapy</w:t>
      </w:r>
      <w:proofErr w:type="gram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 or treatment).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. [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=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i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ab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x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ct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hw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tc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id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ot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, tm,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mh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]</w:t>
      </w:r>
    </w:p>
    <w:p w14:paraId="2B238C31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limit 4 to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english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 language</w:t>
      </w:r>
    </w:p>
    <w:p w14:paraId="4472FD69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limit 5 to full text</w:t>
      </w:r>
    </w:p>
    <w:p w14:paraId="0557CBB6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exposure.mp. [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p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=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i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ab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x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c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hw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tc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id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ot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 xml:space="preserve">, tm, </w:t>
      </w:r>
      <w:proofErr w:type="spellStart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mh</w:t>
      </w:r>
      <w:proofErr w:type="spellEnd"/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]</w:t>
      </w:r>
    </w:p>
    <w:p w14:paraId="635F1851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limit 7 to </w:t>
      </w:r>
      <w:proofErr w:type="spellStart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>english</w:t>
      </w:r>
      <w:proofErr w:type="spellEnd"/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t xml:space="preserve"> language</w:t>
      </w:r>
    </w:p>
    <w:p w14:paraId="330367A8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limit 8 to full text</w:t>
      </w:r>
    </w:p>
    <w:p w14:paraId="22EB694D" w14:textId="77777777" w:rsidR="008B2548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8F8F8"/>
          <w:lang w:val="en-GB" w:eastAsia="en-GB"/>
        </w:rPr>
        <w:lastRenderedPageBreak/>
        <w:t>3 and 6 and 9</w:t>
      </w:r>
    </w:p>
    <w:p w14:paraId="06FB2A3C" w14:textId="54FBDCA0" w:rsidR="00411FCF" w:rsidRPr="00FB0954" w:rsidRDefault="008B2548" w:rsidP="008B2548">
      <w:pPr>
        <w:pStyle w:val="ListParagraph"/>
        <w:numPr>
          <w:ilvl w:val="0"/>
          <w:numId w:val="22"/>
        </w:numPr>
        <w:spacing w:before="0" w:after="0"/>
        <w:rPr>
          <w:rFonts w:eastAsia="Times New Roman"/>
          <w:lang w:val="en-GB" w:eastAsia="en-GB"/>
        </w:rPr>
      </w:pPr>
      <w:r w:rsidRPr="00FB0954">
        <w:rPr>
          <w:rFonts w:eastAsia="Times New Roman"/>
          <w:color w:val="2D2D2D"/>
          <w:shd w:val="clear" w:color="auto" w:fill="FFFFFF"/>
          <w:lang w:val="en-GB" w:eastAsia="en-GB"/>
        </w:rPr>
        <w:t>remove duplicates from 10</w:t>
      </w:r>
    </w:p>
    <w:p w14:paraId="36C9EE51" w14:textId="77777777" w:rsidR="00FB0954" w:rsidRPr="00FB0954" w:rsidRDefault="00FB0954" w:rsidP="00FB0954">
      <w:pPr>
        <w:spacing w:before="0" w:after="0"/>
        <w:rPr>
          <w:rFonts w:eastAsia="Times New Roman"/>
          <w:lang w:val="en-GB" w:eastAsia="en-GB"/>
        </w:rPr>
      </w:pPr>
    </w:p>
    <w:sectPr w:rsidR="00FB0954" w:rsidRPr="00FB095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56873" w14:textId="77777777" w:rsidR="00125170" w:rsidRDefault="00125170" w:rsidP="00117666">
      <w:pPr>
        <w:spacing w:after="0"/>
      </w:pPr>
      <w:r>
        <w:separator/>
      </w:r>
    </w:p>
  </w:endnote>
  <w:endnote w:type="continuationSeparator" w:id="0">
    <w:p w14:paraId="12A537FB" w14:textId="77777777" w:rsidR="00125170" w:rsidRDefault="001251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9663D" w14:textId="77777777" w:rsidR="00125170" w:rsidRDefault="00125170" w:rsidP="00117666">
      <w:pPr>
        <w:spacing w:after="0"/>
      </w:pPr>
      <w:r>
        <w:separator/>
      </w:r>
    </w:p>
  </w:footnote>
  <w:footnote w:type="continuationSeparator" w:id="0">
    <w:p w14:paraId="6B890A53" w14:textId="77777777" w:rsidR="00125170" w:rsidRDefault="001251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0D35B1"/>
    <w:multiLevelType w:val="hybridMultilevel"/>
    <w:tmpl w:val="9D9E2128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E3F79"/>
    <w:multiLevelType w:val="hybridMultilevel"/>
    <w:tmpl w:val="4F9A31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3D4D65"/>
    <w:multiLevelType w:val="hybridMultilevel"/>
    <w:tmpl w:val="A63CFC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91B6424"/>
    <w:multiLevelType w:val="hybridMultilevel"/>
    <w:tmpl w:val="33FCA9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1"/>
  </w:num>
  <w:num w:numId="22">
    <w:abstractNumId w:val="10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517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FCF"/>
    <w:rsid w:val="00447801"/>
    <w:rsid w:val="00452E9C"/>
    <w:rsid w:val="004735C8"/>
    <w:rsid w:val="004947A6"/>
    <w:rsid w:val="004961FF"/>
    <w:rsid w:val="00517A89"/>
    <w:rsid w:val="005250F2"/>
    <w:rsid w:val="005645B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54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d, Ian J J</cp:lastModifiedBy>
  <cp:revision>4</cp:revision>
  <cp:lastPrinted>2013-10-03T12:51:00Z</cp:lastPrinted>
  <dcterms:created xsi:type="dcterms:W3CDTF">2022-01-15T15:19:00Z</dcterms:created>
  <dcterms:modified xsi:type="dcterms:W3CDTF">2022-01-15T16:10:00Z</dcterms:modified>
</cp:coreProperties>
</file>